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D73BD" w14:textId="6643B5EA" w:rsidR="005D6AEF" w:rsidRDefault="00B760A0">
      <w:r>
        <w:t>SUPPLEMENTARY FILES</w:t>
      </w:r>
    </w:p>
    <w:p w14:paraId="4EA6B271" w14:textId="6C186A1F" w:rsidR="00B760A0" w:rsidRDefault="00B760A0"/>
    <w:p w14:paraId="7FAC15A1" w14:textId="07C6B0C3" w:rsidR="00B760A0" w:rsidRDefault="00B760A0"/>
    <w:p w14:paraId="6C77D246" w14:textId="5003BE1D" w:rsidR="00B760A0" w:rsidRDefault="00B760A0">
      <w:r>
        <w:t>QUESTIONNAIRE</w:t>
      </w:r>
    </w:p>
    <w:p w14:paraId="3AA14EDA" w14:textId="595AE5BF" w:rsidR="00B760A0" w:rsidRDefault="00B760A0"/>
    <w:p w14:paraId="216E15D6" w14:textId="77777777" w:rsidR="00B760A0" w:rsidRPr="005575E1" w:rsidRDefault="00B760A0" w:rsidP="00B760A0">
      <w:pPr>
        <w:pStyle w:val="Heading0"/>
      </w:pPr>
      <w:bookmarkStart w:id="0" w:name="_Toc71652654"/>
      <w:r w:rsidRPr="005575E1">
        <w:t>APPENDIX</w:t>
      </w:r>
      <w:r>
        <w:t xml:space="preserve"> I</w:t>
      </w:r>
      <w:bookmarkEnd w:id="0"/>
    </w:p>
    <w:p w14:paraId="17486A0B" w14:textId="77777777" w:rsidR="00B760A0" w:rsidRPr="0070764A" w:rsidRDefault="00B760A0" w:rsidP="00B760A0">
      <w:pPr>
        <w:pStyle w:val="Heading0"/>
      </w:pPr>
      <w:bookmarkStart w:id="1" w:name="_Toc71652655"/>
      <w:r w:rsidRPr="00A96446">
        <w:t>QUESTIONNAIRE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B760A0" w:rsidRPr="0070764A" w14:paraId="64F33F44" w14:textId="77777777" w:rsidTr="00021028">
        <w:tc>
          <w:tcPr>
            <w:tcW w:w="9242" w:type="dxa"/>
          </w:tcPr>
          <w:p w14:paraId="5018DD6B" w14:textId="77777777" w:rsidR="00B760A0" w:rsidRPr="0070764A" w:rsidRDefault="00B760A0" w:rsidP="00B760A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3F2531">
              <w:rPr>
                <w:b/>
              </w:rPr>
              <w:t>Study ID</w:t>
            </w:r>
            <w:r w:rsidRPr="0070764A">
              <w:t xml:space="preserve">   ..............................................................</w:t>
            </w:r>
          </w:p>
        </w:tc>
      </w:tr>
    </w:tbl>
    <w:p w14:paraId="62CEF508" w14:textId="77777777" w:rsidR="00B760A0" w:rsidRPr="00021028" w:rsidRDefault="00B760A0" w:rsidP="00B760A0">
      <w:pPr>
        <w:spacing w:line="360" w:lineRule="auto"/>
        <w:rPr>
          <w:sz w:val="10"/>
          <w:szCs w:val="1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B760A0" w:rsidRPr="0070764A" w14:paraId="34E30B14" w14:textId="77777777" w:rsidTr="00021028">
        <w:tc>
          <w:tcPr>
            <w:tcW w:w="9242" w:type="dxa"/>
          </w:tcPr>
          <w:p w14:paraId="389B323C" w14:textId="77777777" w:rsidR="00B760A0" w:rsidRPr="0070764A" w:rsidRDefault="00B760A0" w:rsidP="00B760A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70764A">
              <w:t>What is your age (</w:t>
            </w:r>
            <w:r w:rsidRPr="00B576A9">
              <w:rPr>
                <w:i/>
              </w:rPr>
              <w:t>in years</w:t>
            </w:r>
            <w:proofErr w:type="gramStart"/>
            <w:r w:rsidRPr="0070764A">
              <w:t>) .....................................</w:t>
            </w:r>
            <w:proofErr w:type="gramEnd"/>
            <w:r w:rsidRPr="0070764A">
              <w:t xml:space="preserve"> [__][__]</w:t>
            </w:r>
          </w:p>
        </w:tc>
      </w:tr>
    </w:tbl>
    <w:p w14:paraId="052CCB98" w14:textId="77777777" w:rsidR="00B760A0" w:rsidRPr="00021028" w:rsidRDefault="00B760A0" w:rsidP="00B760A0">
      <w:pPr>
        <w:spacing w:line="360" w:lineRule="auto"/>
        <w:rPr>
          <w:sz w:val="8"/>
          <w:szCs w:val="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76"/>
      </w:tblGrid>
      <w:tr w:rsidR="00B760A0" w:rsidRPr="0070764A" w14:paraId="345B3A44" w14:textId="77777777" w:rsidTr="00021028">
        <w:tc>
          <w:tcPr>
            <w:tcW w:w="9276" w:type="dxa"/>
          </w:tcPr>
          <w:p w14:paraId="228B4B14" w14:textId="77777777" w:rsidR="00B760A0" w:rsidRPr="0070764A" w:rsidRDefault="00B760A0" w:rsidP="00021028">
            <w:pPr>
              <w:spacing w:line="360" w:lineRule="auto"/>
              <w:rPr>
                <w:b/>
              </w:rPr>
            </w:pPr>
            <w:r w:rsidRPr="0070764A">
              <w:rPr>
                <w:b/>
              </w:rPr>
              <w:t xml:space="preserve"> Parity Now</w:t>
            </w:r>
            <w:r w:rsidRPr="0070764A">
              <w:t>.............................................. [__][__]</w:t>
            </w:r>
          </w:p>
          <w:p w14:paraId="54CC1555" w14:textId="77777777" w:rsidR="00B760A0" w:rsidRPr="0070764A" w:rsidRDefault="00B760A0" w:rsidP="00021028">
            <w:pPr>
              <w:spacing w:line="360" w:lineRule="auto"/>
            </w:pPr>
            <w:r w:rsidRPr="0070764A">
              <w:t>Gravidity…………………………….</w:t>
            </w:r>
          </w:p>
        </w:tc>
      </w:tr>
    </w:tbl>
    <w:p w14:paraId="2AD71B1F" w14:textId="77777777" w:rsidR="00B760A0" w:rsidRPr="0070764A" w:rsidRDefault="00B760A0" w:rsidP="00B760A0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294" distR="114294" simplePos="0" relativeHeight="251661312" behindDoc="0" locked="0" layoutInCell="1" allowOverlap="1" wp14:anchorId="30F75BB9" wp14:editId="1C868C2B">
                <wp:simplePos x="0" y="0"/>
                <wp:positionH relativeFrom="column">
                  <wp:posOffset>5000624</wp:posOffset>
                </wp:positionH>
                <wp:positionV relativeFrom="paragraph">
                  <wp:posOffset>259715</wp:posOffset>
                </wp:positionV>
                <wp:extent cx="0" cy="3028950"/>
                <wp:effectExtent l="0" t="0" r="0" b="0"/>
                <wp:wrapNone/>
                <wp:docPr id="32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028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D28E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93.75pt;margin-top:20.45pt;width:0;height:238.5pt;z-index:251661312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"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0BC1DCB" wp14:editId="7BCFDC38">
                <wp:simplePos x="0" y="0"/>
                <wp:positionH relativeFrom="column">
                  <wp:posOffset>-114300</wp:posOffset>
                </wp:positionH>
                <wp:positionV relativeFrom="paragraph">
                  <wp:posOffset>259714</wp:posOffset>
                </wp:positionV>
                <wp:extent cx="5114925" cy="0"/>
                <wp:effectExtent l="0" t="0" r="3175" b="0"/>
                <wp:wrapNone/>
                <wp:docPr id="3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114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58588" id="Straight Arrow Connector 3" o:spid="_x0000_s1026" type="#_x0000_t32" style="position:absolute;margin-left:-9pt;margin-top:20.45pt;width:402.75pt;height:0;z-index:25166028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"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4" distR="114294" simplePos="0" relativeHeight="251659264" behindDoc="0" locked="0" layoutInCell="1" allowOverlap="1" wp14:anchorId="70404AB3" wp14:editId="6D7EA6B1">
                <wp:simplePos x="0" y="0"/>
                <wp:positionH relativeFrom="column">
                  <wp:posOffset>-114301</wp:posOffset>
                </wp:positionH>
                <wp:positionV relativeFrom="paragraph">
                  <wp:posOffset>255905</wp:posOffset>
                </wp:positionV>
                <wp:extent cx="0" cy="2352040"/>
                <wp:effectExtent l="0" t="0" r="0" b="0"/>
                <wp:wrapNone/>
                <wp:docPr id="34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3520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AB74FD" id="Straight Arrow Connector 5" o:spid="_x0000_s1026" type="#_x0000_t32" style="position:absolute;margin-left:-9pt;margin-top:20.15pt;width:0;height:185.2pt;z-index:251659264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">
                <o:lock v:ext="edit" shapetype="f"/>
              </v:shape>
            </w:pict>
          </mc:Fallback>
        </mc:AlternateConten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42"/>
      </w:tblGrid>
      <w:tr w:rsidR="00B760A0" w:rsidRPr="0070764A" w14:paraId="05AE55BC" w14:textId="77777777" w:rsidTr="00021028">
        <w:tc>
          <w:tcPr>
            <w:tcW w:w="9242" w:type="dxa"/>
          </w:tcPr>
          <w:p w14:paraId="193834A1" w14:textId="77777777" w:rsidR="00B760A0" w:rsidRPr="0070764A" w:rsidRDefault="00B760A0" w:rsidP="00021028">
            <w:pPr>
              <w:spacing w:line="360" w:lineRule="auto"/>
            </w:pPr>
            <w:r w:rsidRPr="0070764A">
              <w:rPr>
                <w:b/>
                <w:color w:val="000000"/>
              </w:rPr>
              <w:t>What is your occupation</w:t>
            </w:r>
            <w:r w:rsidRPr="0070764A">
              <w:t xml:space="preserve"> (please </w:t>
            </w:r>
            <w:proofErr w:type="gramStart"/>
            <w:r w:rsidRPr="0070764A">
              <w:t>circle as appropriate)</w:t>
            </w:r>
            <w:proofErr w:type="gramEnd"/>
          </w:p>
          <w:p w14:paraId="1C47B917" w14:textId="77777777" w:rsidR="00B760A0" w:rsidRPr="0070764A" w:rsidRDefault="00B760A0" w:rsidP="00021028">
            <w:pPr>
              <w:spacing w:line="360" w:lineRule="auto"/>
            </w:pPr>
            <w:r w:rsidRPr="0070764A">
              <w:t xml:space="preserve">Head potter? YES [   </w:t>
            </w:r>
            <w:proofErr w:type="gramStart"/>
            <w:r w:rsidRPr="0070764A">
              <w:t xml:space="preserve">  ]</w:t>
            </w:r>
            <w:proofErr w:type="gramEnd"/>
            <w:r w:rsidRPr="0070764A">
              <w:t xml:space="preserve"> NO [      ]</w:t>
            </w:r>
          </w:p>
          <w:p w14:paraId="06946E77" w14:textId="77777777" w:rsidR="00B760A0" w:rsidRPr="0070764A" w:rsidRDefault="00B760A0" w:rsidP="00021028">
            <w:pPr>
              <w:spacing w:line="360" w:lineRule="auto"/>
            </w:pPr>
            <w:r w:rsidRPr="0070764A">
              <w:t>Other? ……</w:t>
            </w:r>
          </w:p>
          <w:p w14:paraId="075E8D2C" w14:textId="77777777" w:rsidR="00B760A0" w:rsidRPr="0070764A" w:rsidRDefault="00B760A0" w:rsidP="00021028">
            <w:pPr>
              <w:spacing w:line="360" w:lineRule="auto"/>
              <w:rPr>
                <w:b/>
              </w:rPr>
            </w:pPr>
            <w:r w:rsidRPr="0070764A">
              <w:t>Unemployed……………………………………………………………….1</w:t>
            </w:r>
          </w:p>
          <w:p w14:paraId="515A7E77" w14:textId="77777777" w:rsidR="00B760A0" w:rsidRPr="0070764A" w:rsidRDefault="00B760A0" w:rsidP="00021028">
            <w:pPr>
              <w:spacing w:line="360" w:lineRule="auto"/>
              <w:rPr>
                <w:b/>
              </w:rPr>
            </w:pPr>
            <w:r w:rsidRPr="0070764A">
              <w:t>Farmer…………………………………………………………………</w:t>
            </w:r>
            <w:proofErr w:type="gramStart"/>
            <w:r w:rsidRPr="0070764A">
              <w:t>…..</w:t>
            </w:r>
            <w:proofErr w:type="gramEnd"/>
            <w:r w:rsidRPr="0070764A">
              <w:t>2</w:t>
            </w:r>
          </w:p>
          <w:p w14:paraId="17B27EE3" w14:textId="77777777" w:rsidR="00B760A0" w:rsidRPr="0070764A" w:rsidRDefault="00B760A0" w:rsidP="00021028">
            <w:pPr>
              <w:spacing w:line="360" w:lineRule="auto"/>
              <w:rPr>
                <w:b/>
              </w:rPr>
            </w:pPr>
            <w:r w:rsidRPr="0070764A">
              <w:t>petty trading……………………………………………………………....3</w:t>
            </w:r>
          </w:p>
          <w:p w14:paraId="35BA9445" w14:textId="77777777" w:rsidR="00B760A0" w:rsidRPr="0070764A" w:rsidRDefault="00B760A0" w:rsidP="00021028">
            <w:pPr>
              <w:spacing w:line="360" w:lineRule="auto"/>
              <w:rPr>
                <w:b/>
              </w:rPr>
            </w:pPr>
            <w:r w:rsidRPr="0070764A">
              <w:t>civil/public servant…………………………………………………..........4</w:t>
            </w:r>
          </w:p>
          <w:p w14:paraId="51D6F1AF" w14:textId="77777777" w:rsidR="00B760A0" w:rsidRPr="0070764A" w:rsidRDefault="00B760A0" w:rsidP="00021028">
            <w:pPr>
              <w:spacing w:line="360" w:lineRule="auto"/>
            </w:pPr>
            <w:r w:rsidRPr="0070764A">
              <w:t>artisan…………………………………………………………………</w:t>
            </w:r>
            <w:proofErr w:type="gramStart"/>
            <w:r w:rsidRPr="0070764A">
              <w:t>…..</w:t>
            </w:r>
            <w:proofErr w:type="gramEnd"/>
            <w:r w:rsidRPr="0070764A">
              <w:t>5</w:t>
            </w:r>
          </w:p>
          <w:p w14:paraId="3E029F84" w14:textId="77777777" w:rsidR="00B760A0" w:rsidRPr="0070764A" w:rsidRDefault="00B760A0" w:rsidP="00021028">
            <w:pPr>
              <w:spacing w:line="360" w:lineRule="auto"/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294" distR="114294" simplePos="0" relativeHeight="251663360" behindDoc="0" locked="0" layoutInCell="1" allowOverlap="1" wp14:anchorId="2ECDC345" wp14:editId="26C9085B">
                      <wp:simplePos x="0" y="0"/>
                      <wp:positionH relativeFrom="column">
                        <wp:posOffset>-114301</wp:posOffset>
                      </wp:positionH>
                      <wp:positionV relativeFrom="paragraph">
                        <wp:posOffset>254635</wp:posOffset>
                      </wp:positionV>
                      <wp:extent cx="0" cy="171450"/>
                      <wp:effectExtent l="0" t="0" r="0" b="0"/>
                      <wp:wrapNone/>
                      <wp:docPr id="35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V="1">
                                <a:off x="0" y="0"/>
                                <a:ext cx="0" cy="1714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C8769E" id="Straight Arrow Connector 2" o:spid="_x0000_s1026" type="#_x0000_t32" style="position:absolute;margin-left:-9pt;margin-top:20.05pt;width:0;height:13.5pt;flip:y;z-index:251663360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">
                      <o:lock v:ext="edit" shapetype="f"/>
                    </v:shape>
                  </w:pict>
                </mc:Fallback>
              </mc:AlternateContent>
            </w:r>
            <w:r w:rsidRPr="0070764A">
              <w:t>other………………………………………………………………………6</w:t>
            </w:r>
          </w:p>
        </w:tc>
      </w:tr>
      <w:tr w:rsidR="00B760A0" w:rsidRPr="0070764A" w14:paraId="21576B3D" w14:textId="77777777" w:rsidTr="00021028">
        <w:tc>
          <w:tcPr>
            <w:tcW w:w="9242" w:type="dxa"/>
          </w:tcPr>
          <w:p w14:paraId="0C1BCB6A" w14:textId="77777777" w:rsidR="00B760A0" w:rsidRPr="0070764A" w:rsidRDefault="00B760A0" w:rsidP="00021028">
            <w:pPr>
              <w:spacing w:line="360" w:lineRule="auto"/>
              <w:rPr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0952602E" wp14:editId="38408560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34289</wp:posOffset>
                      </wp:positionV>
                      <wp:extent cx="5114925" cy="0"/>
                      <wp:effectExtent l="0" t="0" r="3175" b="0"/>
                      <wp:wrapNone/>
                      <wp:docPr id="48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H="1">
                                <a:off x="0" y="0"/>
                                <a:ext cx="5114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D9FFDC" id="Straight Arrow Connector 1" o:spid="_x0000_s1026" type="#_x0000_t32" style="position:absolute;margin-left:-9pt;margin-top:2.7pt;width:402.75pt;height:0;flip:x;z-index:25166233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">
                      <o:lock v:ext="edit" shapetype="f"/>
                    </v:shape>
                  </w:pict>
                </mc:Fallback>
              </mc:AlternateContent>
            </w:r>
          </w:p>
        </w:tc>
      </w:tr>
    </w:tbl>
    <w:p w14:paraId="31B9D2CF" w14:textId="77777777" w:rsidR="00B760A0" w:rsidRPr="001D61CD" w:rsidRDefault="00B760A0" w:rsidP="00B760A0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B760A0" w:rsidRPr="001D61CD" w14:paraId="690E70DD" w14:textId="77777777" w:rsidTr="00021028">
        <w:tc>
          <w:tcPr>
            <w:tcW w:w="9242" w:type="dxa"/>
          </w:tcPr>
          <w:p w14:paraId="40D92C43" w14:textId="77777777" w:rsidR="00B760A0" w:rsidRPr="001D61CD" w:rsidRDefault="00B760A0" w:rsidP="00021028">
            <w:pPr>
              <w:spacing w:line="360" w:lineRule="auto"/>
            </w:pPr>
            <w:r w:rsidRPr="001D61CD">
              <w:rPr>
                <w:b/>
              </w:rPr>
              <w:t>Highest education level</w:t>
            </w:r>
            <w:r w:rsidRPr="001D61CD">
              <w:t xml:space="preserve"> (please circle appropriate number):</w:t>
            </w:r>
          </w:p>
          <w:p w14:paraId="6683D0BE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                       None………………………0</w:t>
            </w:r>
          </w:p>
          <w:p w14:paraId="69EBF106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                       Primary…………………….1</w:t>
            </w:r>
          </w:p>
          <w:p w14:paraId="1B8A5184" w14:textId="77777777" w:rsidR="00B760A0" w:rsidRPr="001D61CD" w:rsidRDefault="00B760A0" w:rsidP="00021028">
            <w:pPr>
              <w:spacing w:line="360" w:lineRule="auto"/>
            </w:pPr>
            <w:r w:rsidRPr="001D61CD">
              <w:lastRenderedPageBreak/>
              <w:t xml:space="preserve">                       JSS………………………….2</w:t>
            </w:r>
          </w:p>
          <w:p w14:paraId="246602BB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                     Secondary…………………  3</w:t>
            </w:r>
            <w:r w:rsidRPr="001D61CD">
              <w:tab/>
            </w:r>
          </w:p>
          <w:p w14:paraId="7883883C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                     Tertiary……………………  4</w:t>
            </w:r>
          </w:p>
        </w:tc>
      </w:tr>
    </w:tbl>
    <w:p w14:paraId="6A0CACEB" w14:textId="77777777" w:rsidR="00B760A0" w:rsidRPr="001D61CD" w:rsidRDefault="00B760A0" w:rsidP="00B760A0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B760A0" w:rsidRPr="001D61CD" w14:paraId="2B1739E5" w14:textId="77777777" w:rsidTr="00021028">
        <w:tc>
          <w:tcPr>
            <w:tcW w:w="9242" w:type="dxa"/>
          </w:tcPr>
          <w:p w14:paraId="03529D06" w14:textId="77777777" w:rsidR="00B760A0" w:rsidRPr="001D61CD" w:rsidRDefault="00B760A0" w:rsidP="00021028">
            <w:pPr>
              <w:spacing w:line="360" w:lineRule="auto"/>
            </w:pPr>
            <w:r w:rsidRPr="001D61CD">
              <w:rPr>
                <w:b/>
              </w:rPr>
              <w:t>What is your marital status</w:t>
            </w:r>
            <w:r w:rsidRPr="001D61CD">
              <w:t xml:space="preserve"> (please circle appropriate number)?</w:t>
            </w:r>
          </w:p>
          <w:p w14:paraId="135EA701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Single…………………….1</w:t>
            </w:r>
          </w:p>
          <w:p w14:paraId="31399135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  Married……………………2</w:t>
            </w:r>
          </w:p>
          <w:p w14:paraId="08845F72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  Divorced………………….3</w:t>
            </w:r>
          </w:p>
          <w:p w14:paraId="594E4CF0" w14:textId="77777777" w:rsidR="00B760A0" w:rsidRPr="001D61CD" w:rsidRDefault="00B760A0" w:rsidP="00021028">
            <w:pPr>
              <w:spacing w:line="360" w:lineRule="auto"/>
            </w:pPr>
            <w:r w:rsidRPr="001D61CD">
              <w:t>Widowed…………………4</w:t>
            </w:r>
          </w:p>
          <w:p w14:paraId="2BEA79B1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Co-habiting……………….5</w:t>
            </w:r>
          </w:p>
          <w:p w14:paraId="5D4B415B" w14:textId="77777777" w:rsidR="00B760A0" w:rsidRPr="001D61CD" w:rsidRDefault="00B760A0" w:rsidP="00021028">
            <w:pPr>
              <w:spacing w:line="360" w:lineRule="auto"/>
            </w:pPr>
          </w:p>
        </w:tc>
      </w:tr>
      <w:tr w:rsidR="00B760A0" w:rsidRPr="001D61CD" w14:paraId="7BAC4FDA" w14:textId="77777777" w:rsidTr="00021028">
        <w:tc>
          <w:tcPr>
            <w:tcW w:w="9242" w:type="dxa"/>
          </w:tcPr>
          <w:p w14:paraId="3514C701" w14:textId="77777777" w:rsidR="00B760A0" w:rsidRPr="001D61CD" w:rsidRDefault="00B760A0" w:rsidP="00021028">
            <w:pPr>
              <w:spacing w:line="360" w:lineRule="auto"/>
            </w:pPr>
            <w:r w:rsidRPr="001D61CD">
              <w:t>Religion</w:t>
            </w:r>
          </w:p>
          <w:p w14:paraId="79234FC5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        Christianity……………………</w:t>
            </w:r>
            <w:proofErr w:type="gramStart"/>
            <w:r w:rsidRPr="001D61CD">
              <w:t>…..</w:t>
            </w:r>
            <w:proofErr w:type="gramEnd"/>
          </w:p>
          <w:p w14:paraId="5AB833AC" w14:textId="77777777" w:rsidR="00B760A0" w:rsidRPr="001D61CD" w:rsidRDefault="00B760A0" w:rsidP="00021028">
            <w:pPr>
              <w:spacing w:line="360" w:lineRule="auto"/>
            </w:pPr>
            <w:r w:rsidRPr="001D61CD">
              <w:t xml:space="preserve">          Islam……………………………….</w:t>
            </w:r>
          </w:p>
          <w:p w14:paraId="67A3381B" w14:textId="77777777" w:rsidR="00B760A0" w:rsidRPr="001D61CD" w:rsidRDefault="00B760A0" w:rsidP="00021028">
            <w:pPr>
              <w:spacing w:line="360" w:lineRule="auto"/>
              <w:rPr>
                <w:b/>
              </w:rPr>
            </w:pPr>
            <w:r w:rsidRPr="001D61CD">
              <w:t xml:space="preserve">          Traditional belief………………</w:t>
            </w:r>
            <w:proofErr w:type="gramStart"/>
            <w:r w:rsidRPr="001D61CD">
              <w:t>…..</w:t>
            </w:r>
            <w:proofErr w:type="gramEnd"/>
          </w:p>
        </w:tc>
      </w:tr>
    </w:tbl>
    <w:p w14:paraId="1C805B8E" w14:textId="77777777" w:rsidR="00B760A0" w:rsidRPr="001D61CD" w:rsidRDefault="00B760A0" w:rsidP="00B760A0">
      <w:pPr>
        <w:spacing w:line="360" w:lineRule="auto"/>
      </w:pPr>
      <w:r w:rsidRPr="001D61CD">
        <w:t xml:space="preserve">Did you migrate or you were born here? Yes [  </w:t>
      </w:r>
      <w:proofErr w:type="gramStart"/>
      <w:r w:rsidRPr="001D61CD">
        <w:t xml:space="preserve">  ]</w:t>
      </w:r>
      <w:proofErr w:type="gramEnd"/>
      <w:r w:rsidRPr="001D61CD">
        <w:t xml:space="preserve"> No [     ]</w:t>
      </w:r>
    </w:p>
    <w:p w14:paraId="034505B8" w14:textId="77777777" w:rsidR="00B760A0" w:rsidRPr="001D61CD" w:rsidRDefault="00B760A0" w:rsidP="00B760A0">
      <w:pPr>
        <w:spacing w:line="360" w:lineRule="auto"/>
      </w:pPr>
      <w:r w:rsidRPr="001D61CD">
        <w:t>If yes to Q1, where did you migrate from before settling in Kumasi………….?</w:t>
      </w:r>
    </w:p>
    <w:p w14:paraId="09F920FD" w14:textId="77777777" w:rsidR="00B760A0" w:rsidRPr="001D61CD" w:rsidRDefault="00B760A0" w:rsidP="00B760A0">
      <w:pPr>
        <w:spacing w:line="360" w:lineRule="auto"/>
      </w:pPr>
      <w:r w:rsidRPr="001D61CD">
        <w:t xml:space="preserve"> For how long have you been in Kumasi? ………………</w:t>
      </w:r>
    </w:p>
    <w:p w14:paraId="357345C8" w14:textId="77777777" w:rsidR="00B760A0" w:rsidRPr="001D61CD" w:rsidRDefault="00B760A0" w:rsidP="00B760A0">
      <w:pPr>
        <w:spacing w:line="360" w:lineRule="auto"/>
      </w:pPr>
      <w:r w:rsidRPr="001D61CD">
        <w:t xml:space="preserve">Why did you migrate down south? Economic [ </w:t>
      </w:r>
      <w:proofErr w:type="gramStart"/>
      <w:r w:rsidRPr="001D61CD">
        <w:t xml:space="preserve">  ]</w:t>
      </w:r>
      <w:proofErr w:type="gramEnd"/>
      <w:r w:rsidRPr="001D61CD">
        <w:t xml:space="preserve"> education [     ] Apprenticeship [  ]other …….</w:t>
      </w:r>
    </w:p>
    <w:p w14:paraId="2248D926" w14:textId="77777777" w:rsidR="00B760A0" w:rsidRPr="001D61CD" w:rsidRDefault="00B760A0" w:rsidP="00B760A0">
      <w:pPr>
        <w:spacing w:line="360" w:lineRule="auto"/>
      </w:pPr>
      <w:r w:rsidRPr="001D61CD">
        <w:t>How long have you been doing this Kayayei ……….?</w:t>
      </w:r>
    </w:p>
    <w:p w14:paraId="5FBF46A4" w14:textId="77777777" w:rsidR="00B760A0" w:rsidRPr="00DA14C1" w:rsidRDefault="00B760A0" w:rsidP="00B760A0">
      <w:pPr>
        <w:spacing w:line="360" w:lineRule="auto"/>
      </w:pPr>
      <w:r w:rsidRPr="00DA14C1">
        <w:t>Where do you live/sleep after work (residence)………………?</w:t>
      </w:r>
    </w:p>
    <w:p w14:paraId="4805F87D" w14:textId="77777777" w:rsidR="00B760A0" w:rsidRPr="001D61CD" w:rsidRDefault="00B760A0" w:rsidP="00B760A0">
      <w:pPr>
        <w:spacing w:line="360" w:lineRule="auto"/>
      </w:pPr>
      <w:r w:rsidRPr="001D61CD">
        <w:t>Type of shelter or accommodation: Open……………Indoor…………</w:t>
      </w:r>
    </w:p>
    <w:p w14:paraId="281AB75E" w14:textId="77777777" w:rsidR="00B760A0" w:rsidRPr="001D61CD" w:rsidRDefault="00B760A0" w:rsidP="00B760A0">
      <w:pPr>
        <w:spacing w:line="360" w:lineRule="auto"/>
      </w:pPr>
      <w:r w:rsidRPr="001D61CD">
        <w:t>How much do you pay for the accommodation…………………….?</w:t>
      </w:r>
    </w:p>
    <w:p w14:paraId="23F95077" w14:textId="77777777" w:rsidR="00B760A0" w:rsidRPr="001D61CD" w:rsidRDefault="00B760A0" w:rsidP="00B760A0">
      <w:pPr>
        <w:spacing w:line="360" w:lineRule="auto"/>
      </w:pPr>
      <w:r w:rsidRPr="001D61CD">
        <w:t>SEXUAL AND REPRODUCTIVE ISSUES</w:t>
      </w:r>
    </w:p>
    <w:p w14:paraId="2E90AB5D" w14:textId="77777777" w:rsidR="00B760A0" w:rsidRPr="001D61CD" w:rsidRDefault="00B760A0" w:rsidP="00B760A0">
      <w:pPr>
        <w:spacing w:line="360" w:lineRule="auto"/>
      </w:pPr>
      <w:r w:rsidRPr="001D61CD">
        <w:t>1a. Age at first sexual intercourse………………………………………</w:t>
      </w:r>
    </w:p>
    <w:p w14:paraId="7F0AE938" w14:textId="77777777" w:rsidR="00B760A0" w:rsidRPr="001D61CD" w:rsidRDefault="00B760A0" w:rsidP="00B760A0">
      <w:pPr>
        <w:spacing w:line="360" w:lineRule="auto"/>
      </w:pPr>
      <w:r w:rsidRPr="001D61CD">
        <w:t xml:space="preserve">        1b. describe the circumstances to your first sex intercourse (consensual or by coercion should be in the mind of the </w:t>
      </w:r>
      <w:proofErr w:type="gramStart"/>
      <w:r w:rsidRPr="001D61CD">
        <w:t>interviewer)…</w:t>
      </w:r>
      <w:proofErr w:type="gramEnd"/>
      <w:r w:rsidRPr="001D61CD">
        <w:t>…………………..</w:t>
      </w:r>
    </w:p>
    <w:p w14:paraId="60A212C3" w14:textId="77777777" w:rsidR="00B760A0" w:rsidRPr="001D61CD" w:rsidRDefault="00B760A0" w:rsidP="00B760A0">
      <w:pPr>
        <w:spacing w:line="360" w:lineRule="auto"/>
      </w:pPr>
      <w:r w:rsidRPr="001D61CD">
        <w:t xml:space="preserve">        1c.   Have you ever experienced any kind of sexual exploitation? Yes [ </w:t>
      </w:r>
      <w:proofErr w:type="gramStart"/>
      <w:r w:rsidRPr="001D61CD">
        <w:t xml:space="preserve">  ]</w:t>
      </w:r>
      <w:proofErr w:type="gramEnd"/>
      <w:r w:rsidRPr="001D61CD">
        <w:t xml:space="preserve"> No [ ]</w:t>
      </w:r>
    </w:p>
    <w:p w14:paraId="44B6A1C6" w14:textId="77777777" w:rsidR="00B760A0" w:rsidRDefault="00B760A0" w:rsidP="00B760A0">
      <w:pPr>
        <w:spacing w:line="360" w:lineRule="auto"/>
      </w:pPr>
      <w:r w:rsidRPr="001D61CD">
        <w:t xml:space="preserve">        1d. if yes to question 1c, which of the </w:t>
      </w:r>
      <w:proofErr w:type="gramStart"/>
      <w:r w:rsidRPr="001D61CD">
        <w:t>exploitations  Rape</w:t>
      </w:r>
      <w:proofErr w:type="gramEnd"/>
      <w:r w:rsidRPr="001D61CD">
        <w:t xml:space="preserve"> [   ] harassment [    ] </w:t>
      </w:r>
      <w:r>
        <w:t xml:space="preserve">                                    </w:t>
      </w:r>
    </w:p>
    <w:p w14:paraId="2D690817" w14:textId="77777777" w:rsidR="00B760A0" w:rsidRPr="001D61CD" w:rsidRDefault="00B760A0" w:rsidP="00B760A0">
      <w:pPr>
        <w:spacing w:line="360" w:lineRule="auto"/>
      </w:pPr>
      <w:r>
        <w:lastRenderedPageBreak/>
        <w:t xml:space="preserve">               </w:t>
      </w:r>
      <w:r w:rsidRPr="001D61CD">
        <w:t xml:space="preserve">sex for favour [  </w:t>
      </w:r>
      <w:proofErr w:type="gramStart"/>
      <w:r w:rsidRPr="001D61CD">
        <w:t xml:space="preserve">  ]</w:t>
      </w:r>
      <w:proofErr w:type="gramEnd"/>
    </w:p>
    <w:p w14:paraId="3168280F" w14:textId="77777777" w:rsidR="00B760A0" w:rsidRPr="001D61CD" w:rsidRDefault="00B760A0" w:rsidP="00B760A0">
      <w:pPr>
        <w:spacing w:line="360" w:lineRule="auto"/>
      </w:pPr>
      <w:r w:rsidRPr="001D61CD">
        <w:t>Who was responsible? Partner/ family member/friend/ caretaker/other (specify)……</w:t>
      </w:r>
    </w:p>
    <w:p w14:paraId="03D588CA" w14:textId="77777777" w:rsidR="00B760A0" w:rsidRPr="001D61CD" w:rsidRDefault="00B760A0" w:rsidP="00B760A0">
      <w:pPr>
        <w:spacing w:line="360" w:lineRule="auto"/>
      </w:pPr>
      <w:r w:rsidRPr="001D61CD">
        <w:t>How many sexual partners have you had since you migrated to down south? …</w:t>
      </w:r>
    </w:p>
    <w:p w14:paraId="31ED6FD8" w14:textId="77777777" w:rsidR="00B760A0" w:rsidRPr="001D61CD" w:rsidRDefault="00B760A0" w:rsidP="00B760A0">
      <w:pPr>
        <w:spacing w:line="360" w:lineRule="auto"/>
      </w:pPr>
      <w:r w:rsidRPr="001D61CD">
        <w:t>How many sexual partners do you have now?.......................................</w:t>
      </w:r>
    </w:p>
    <w:p w14:paraId="59130341" w14:textId="77777777" w:rsidR="00B760A0" w:rsidRPr="001D61CD" w:rsidRDefault="00B760A0" w:rsidP="00B760A0">
      <w:pPr>
        <w:spacing w:line="360" w:lineRule="auto"/>
      </w:pPr>
      <w:r w:rsidRPr="001D61CD">
        <w:t xml:space="preserve">CONTRACEPTION </w:t>
      </w:r>
    </w:p>
    <w:p w14:paraId="4970AA08" w14:textId="633F3A35" w:rsidR="00B760A0" w:rsidRPr="001D61CD" w:rsidRDefault="00066A7A" w:rsidP="00B760A0">
      <w:pPr>
        <w:spacing w:line="360" w:lineRule="auto"/>
      </w:pPr>
      <w:r>
        <w:t xml:space="preserve">1. </w:t>
      </w:r>
      <w:r w:rsidR="00B760A0" w:rsidRPr="001D61CD">
        <w:t>Are you aware of any contraception method?.............................................................</w:t>
      </w:r>
    </w:p>
    <w:p w14:paraId="0237D172" w14:textId="230C112A" w:rsidR="00B760A0" w:rsidRPr="001D61CD" w:rsidRDefault="00066A7A" w:rsidP="00B760A0">
      <w:pPr>
        <w:spacing w:line="360" w:lineRule="auto"/>
      </w:pPr>
      <w:r>
        <w:t>2</w:t>
      </w:r>
      <w:r w:rsidR="00B760A0" w:rsidRPr="001D61CD">
        <w:t>.Which one of the methods are you aware of?.......................................... (study participant can choose more than one answer for question 16)</w:t>
      </w:r>
    </w:p>
    <w:p w14:paraId="326AC267" w14:textId="77777777" w:rsidR="00B760A0" w:rsidRPr="001D61CD" w:rsidRDefault="00B760A0" w:rsidP="00B760A0">
      <w:pPr>
        <w:spacing w:line="360" w:lineRule="auto"/>
      </w:pPr>
      <w:r w:rsidRPr="001D61CD">
        <w:t>Combined oral contraceptive pill</w:t>
      </w:r>
    </w:p>
    <w:p w14:paraId="44B0C7E8" w14:textId="77777777" w:rsidR="00B760A0" w:rsidRPr="001D61CD" w:rsidRDefault="00B760A0" w:rsidP="00B760A0">
      <w:pPr>
        <w:spacing w:line="360" w:lineRule="auto"/>
      </w:pPr>
      <w:r w:rsidRPr="001D61CD">
        <w:t>Progesterone only pills</w:t>
      </w:r>
    </w:p>
    <w:p w14:paraId="4CF1DBA2" w14:textId="77777777" w:rsidR="00B760A0" w:rsidRPr="001D61CD" w:rsidRDefault="00B760A0" w:rsidP="00B760A0">
      <w:pPr>
        <w:spacing w:line="360" w:lineRule="auto"/>
      </w:pPr>
      <w:r w:rsidRPr="001D61CD">
        <w:t>Condoms</w:t>
      </w:r>
    </w:p>
    <w:p w14:paraId="7583B336" w14:textId="77777777" w:rsidR="00B760A0" w:rsidRPr="001D61CD" w:rsidRDefault="00B760A0" w:rsidP="00B760A0">
      <w:pPr>
        <w:spacing w:line="360" w:lineRule="auto"/>
      </w:pPr>
      <w:proofErr w:type="spellStart"/>
      <w:r w:rsidRPr="001D61CD">
        <w:t>Jadelle</w:t>
      </w:r>
      <w:proofErr w:type="spellEnd"/>
      <w:r w:rsidRPr="001D61CD">
        <w:t>/implanon NXT</w:t>
      </w:r>
    </w:p>
    <w:p w14:paraId="587F04E5" w14:textId="77777777" w:rsidR="00B760A0" w:rsidRPr="001D61CD" w:rsidRDefault="00B760A0" w:rsidP="00B760A0">
      <w:pPr>
        <w:spacing w:line="360" w:lineRule="auto"/>
      </w:pPr>
      <w:r w:rsidRPr="001D61CD">
        <w:t>Depo provera injections</w:t>
      </w:r>
    </w:p>
    <w:p w14:paraId="1BEB9CC9" w14:textId="77777777" w:rsidR="00B760A0" w:rsidRPr="001D61CD" w:rsidRDefault="00B760A0" w:rsidP="00B760A0">
      <w:pPr>
        <w:spacing w:line="360" w:lineRule="auto"/>
      </w:pPr>
      <w:proofErr w:type="spellStart"/>
      <w:r w:rsidRPr="001D61CD">
        <w:t>Norigynon</w:t>
      </w:r>
      <w:proofErr w:type="spellEnd"/>
      <w:r w:rsidRPr="001D61CD">
        <w:t xml:space="preserve"> injections</w:t>
      </w:r>
    </w:p>
    <w:p w14:paraId="38EA8B75" w14:textId="77777777" w:rsidR="00B760A0" w:rsidRPr="001D61CD" w:rsidRDefault="00B760A0" w:rsidP="00B760A0">
      <w:pPr>
        <w:spacing w:line="360" w:lineRule="auto"/>
      </w:pPr>
      <w:r w:rsidRPr="001D61CD">
        <w:t>Intrauterine device or systems</w:t>
      </w:r>
    </w:p>
    <w:p w14:paraId="18F4E970" w14:textId="77777777" w:rsidR="00B760A0" w:rsidRPr="001D61CD" w:rsidRDefault="00B760A0" w:rsidP="00B760A0">
      <w:pPr>
        <w:spacing w:line="360" w:lineRule="auto"/>
      </w:pPr>
      <w:r w:rsidRPr="001D61CD">
        <w:t>Tubal ligation</w:t>
      </w:r>
    </w:p>
    <w:p w14:paraId="06AC30AD" w14:textId="77777777" w:rsidR="00B760A0" w:rsidRPr="001D61CD" w:rsidRDefault="00B760A0" w:rsidP="00B760A0">
      <w:pPr>
        <w:spacing w:line="360" w:lineRule="auto"/>
      </w:pPr>
      <w:r w:rsidRPr="001D61CD">
        <w:t>Vasectomy</w:t>
      </w:r>
    </w:p>
    <w:p w14:paraId="16D41F29" w14:textId="6078C991" w:rsidR="00B760A0" w:rsidRPr="001D61CD" w:rsidRDefault="00066A7A" w:rsidP="00B760A0">
      <w:pPr>
        <w:spacing w:line="360" w:lineRule="auto"/>
      </w:pPr>
      <w:r>
        <w:t>3.</w:t>
      </w:r>
      <w:r w:rsidR="00B760A0" w:rsidRPr="001D61CD">
        <w:t xml:space="preserve">Were you counseled of how to use a particular method of choice? Yes [ </w:t>
      </w:r>
      <w:proofErr w:type="gramStart"/>
      <w:r w:rsidR="00B760A0" w:rsidRPr="001D61CD">
        <w:t xml:space="preserve">  ]</w:t>
      </w:r>
      <w:proofErr w:type="gramEnd"/>
      <w:r w:rsidR="00B760A0" w:rsidRPr="001D61CD">
        <w:t xml:space="preserve"> No [    ]</w:t>
      </w:r>
    </w:p>
    <w:p w14:paraId="62BC3837" w14:textId="7FEAF4AF" w:rsidR="00B760A0" w:rsidRPr="001D61CD" w:rsidRDefault="00066A7A" w:rsidP="00B760A0">
      <w:pPr>
        <w:spacing w:line="360" w:lineRule="auto"/>
      </w:pPr>
      <w:r>
        <w:t>4.</w:t>
      </w:r>
      <w:r w:rsidR="00B760A0" w:rsidRPr="001D61CD">
        <w:t xml:space="preserve">Were you educated on possible side effects? Yes </w:t>
      </w:r>
      <w:proofErr w:type="gramStart"/>
      <w:r w:rsidR="00B760A0" w:rsidRPr="001D61CD">
        <w:t>[  ]</w:t>
      </w:r>
      <w:proofErr w:type="gramEnd"/>
      <w:r w:rsidR="00B760A0" w:rsidRPr="001D61CD">
        <w:t xml:space="preserve"> No[  ]</w:t>
      </w:r>
    </w:p>
    <w:p w14:paraId="69C58B64" w14:textId="3BB4B618" w:rsidR="00B760A0" w:rsidRPr="001D61CD" w:rsidRDefault="00066A7A" w:rsidP="00B760A0">
      <w:pPr>
        <w:spacing w:line="360" w:lineRule="auto"/>
      </w:pPr>
      <w:r>
        <w:t>5.</w:t>
      </w:r>
      <w:r w:rsidR="00B760A0" w:rsidRPr="001D61CD">
        <w:t xml:space="preserve">What was your source of information concerning family planning? (can choose more than one answer) Media [  </w:t>
      </w:r>
      <w:proofErr w:type="gramStart"/>
      <w:r w:rsidR="00B760A0" w:rsidRPr="001D61CD">
        <w:t xml:space="preserve">  ]</w:t>
      </w:r>
      <w:proofErr w:type="gramEnd"/>
      <w:r w:rsidR="00B760A0" w:rsidRPr="001D61CD">
        <w:t xml:space="preserve"> health workers [   ] church/Mosque [    ] Family and friends [     ]</w:t>
      </w:r>
    </w:p>
    <w:p w14:paraId="5A816D5E" w14:textId="166EF9BD" w:rsidR="00B760A0" w:rsidRDefault="00066A7A" w:rsidP="00B760A0">
      <w:pPr>
        <w:spacing w:line="360" w:lineRule="auto"/>
      </w:pPr>
      <w:r>
        <w:t xml:space="preserve">6. </w:t>
      </w:r>
      <w:r w:rsidR="00B760A0" w:rsidRPr="001D61CD">
        <w:t xml:space="preserve">Have you ever used any form of contraception? Yes [  </w:t>
      </w:r>
      <w:proofErr w:type="gramStart"/>
      <w:r w:rsidR="00B760A0" w:rsidRPr="001D61CD">
        <w:t xml:space="preserve">  ]</w:t>
      </w:r>
      <w:proofErr w:type="gramEnd"/>
      <w:r w:rsidR="00B760A0" w:rsidRPr="001D61CD">
        <w:t xml:space="preserve"> No [    ]</w:t>
      </w:r>
    </w:p>
    <w:p w14:paraId="3A6F8028" w14:textId="0D33E20B" w:rsidR="00066A7A" w:rsidRPr="001D61CD" w:rsidRDefault="00066A7A" w:rsidP="00B760A0">
      <w:pPr>
        <w:spacing w:line="360" w:lineRule="auto"/>
      </w:pPr>
      <w:r>
        <w:t>If no, jump to Q10</w:t>
      </w:r>
    </w:p>
    <w:p w14:paraId="324D9A86" w14:textId="2197EC11" w:rsidR="00B760A0" w:rsidRPr="001D61CD" w:rsidRDefault="00066A7A" w:rsidP="00B760A0">
      <w:pPr>
        <w:spacing w:line="360" w:lineRule="auto"/>
      </w:pPr>
      <w:r>
        <w:t xml:space="preserve">7. </w:t>
      </w:r>
      <w:r w:rsidR="00B760A0" w:rsidRPr="001D61CD">
        <w:t>Which method? (as many as can recall) .............................................................................................................</w:t>
      </w:r>
    </w:p>
    <w:p w14:paraId="662DC551" w14:textId="550BD39C" w:rsidR="00B760A0" w:rsidRPr="001D61CD" w:rsidRDefault="00066A7A" w:rsidP="00B760A0">
      <w:pPr>
        <w:spacing w:line="360" w:lineRule="auto"/>
      </w:pPr>
      <w:r>
        <w:t>8.</w:t>
      </w:r>
      <w:r w:rsidR="00B760A0" w:rsidRPr="001D61CD">
        <w:t xml:space="preserve">What was your level of satisfaction with its use? Highly </w:t>
      </w:r>
      <w:proofErr w:type="gramStart"/>
      <w:r w:rsidR="00B760A0" w:rsidRPr="001D61CD">
        <w:t>Satisfied  ]</w:t>
      </w:r>
      <w:proofErr w:type="gramEnd"/>
      <w:r w:rsidR="00B760A0" w:rsidRPr="001D61CD">
        <w:t xml:space="preserve"> somehow satisfied [    ]</w:t>
      </w:r>
      <w:r w:rsidR="00B760A0">
        <w:t xml:space="preserve"> </w:t>
      </w:r>
      <w:r w:rsidR="00B760A0" w:rsidRPr="001D61CD">
        <w:t>Unsatisfied [ ]</w:t>
      </w:r>
    </w:p>
    <w:p w14:paraId="04F7AEF0" w14:textId="4611EEF8" w:rsidR="00B760A0" w:rsidRPr="001D61CD" w:rsidRDefault="00066A7A" w:rsidP="00B760A0">
      <w:pPr>
        <w:spacing w:line="360" w:lineRule="auto"/>
      </w:pPr>
      <w:r>
        <w:t>9.</w:t>
      </w:r>
      <w:r w:rsidR="00B760A0" w:rsidRPr="001D61CD">
        <w:t xml:space="preserve">If unsatisfied, why?  Method failure [   </w:t>
      </w:r>
      <w:proofErr w:type="gramStart"/>
      <w:r w:rsidR="00B760A0" w:rsidRPr="001D61CD">
        <w:t xml:space="preserve">  ]</w:t>
      </w:r>
      <w:proofErr w:type="gramEnd"/>
      <w:r w:rsidR="00B760A0" w:rsidRPr="001D61CD">
        <w:t xml:space="preserve"> side effects [       ] difficult to use [   ] others [   ]………</w:t>
      </w:r>
    </w:p>
    <w:p w14:paraId="2CFEDFFE" w14:textId="3E8BDB75" w:rsidR="00B760A0" w:rsidRPr="001D61CD" w:rsidRDefault="00066A7A" w:rsidP="00B760A0">
      <w:pPr>
        <w:spacing w:line="360" w:lineRule="auto"/>
      </w:pPr>
      <w:r>
        <w:lastRenderedPageBreak/>
        <w:t>10.</w:t>
      </w:r>
      <w:r w:rsidR="00B760A0" w:rsidRPr="001D61CD">
        <w:t xml:space="preserve">If no to question </w:t>
      </w:r>
      <w:r>
        <w:t>6</w:t>
      </w:r>
      <w:r w:rsidR="00B760A0" w:rsidRPr="001D61CD">
        <w:t xml:space="preserve">: Do you have intentions to use any modern contraception? Yes [  </w:t>
      </w:r>
      <w:proofErr w:type="gramStart"/>
      <w:r w:rsidR="00B760A0" w:rsidRPr="001D61CD">
        <w:t xml:space="preserve">  ]</w:t>
      </w:r>
      <w:proofErr w:type="gramEnd"/>
      <w:r w:rsidR="00B760A0" w:rsidRPr="001D61CD">
        <w:t xml:space="preserve"> No[    ]</w:t>
      </w:r>
    </w:p>
    <w:p w14:paraId="48E3CC98" w14:textId="156D0F87" w:rsidR="00B760A0" w:rsidRPr="001D61CD" w:rsidRDefault="00066A7A" w:rsidP="00B760A0">
      <w:pPr>
        <w:spacing w:line="360" w:lineRule="auto"/>
      </w:pPr>
      <w:r>
        <w:t xml:space="preserve">11. </w:t>
      </w:r>
      <w:r w:rsidR="00B760A0" w:rsidRPr="001D61CD">
        <w:t>When do you intend to use it?.......</w:t>
      </w:r>
    </w:p>
    <w:p w14:paraId="662CBB55" w14:textId="7466F34B" w:rsidR="00B760A0" w:rsidRPr="001D61CD" w:rsidRDefault="00066A7A" w:rsidP="00B760A0">
      <w:pPr>
        <w:spacing w:line="360" w:lineRule="auto"/>
      </w:pPr>
      <w:r>
        <w:t>12.</w:t>
      </w:r>
      <w:r w:rsidR="00B760A0" w:rsidRPr="001D61CD">
        <w:t>Why have you not used a method despite your intentions?............................</w:t>
      </w:r>
    </w:p>
    <w:p w14:paraId="5D1B9D18" w14:textId="58FE7829" w:rsidR="00B760A0" w:rsidRPr="001D61CD" w:rsidRDefault="00066A7A" w:rsidP="00B760A0">
      <w:pPr>
        <w:spacing w:line="360" w:lineRule="auto"/>
      </w:pPr>
      <w:r>
        <w:t xml:space="preserve">13. </w:t>
      </w:r>
      <w:r w:rsidR="00B760A0" w:rsidRPr="001D61CD">
        <w:t xml:space="preserve">Have you ever had an education about reproductive health? Yes </w:t>
      </w:r>
      <w:proofErr w:type="gramStart"/>
      <w:r w:rsidR="00B760A0" w:rsidRPr="001D61CD">
        <w:t>[ ]No</w:t>
      </w:r>
      <w:proofErr w:type="gramEnd"/>
      <w:r w:rsidR="00B760A0" w:rsidRPr="001D61CD">
        <w:t xml:space="preserve"> [ ]</w:t>
      </w:r>
    </w:p>
    <w:p w14:paraId="07668D2B" w14:textId="4200B3B9" w:rsidR="00B760A0" w:rsidRPr="001D61CD" w:rsidRDefault="00066A7A" w:rsidP="00B760A0">
      <w:pPr>
        <w:spacing w:line="360" w:lineRule="auto"/>
      </w:pPr>
      <w:r>
        <w:t>14. W</w:t>
      </w:r>
      <w:r w:rsidR="00B760A0" w:rsidRPr="001D61CD">
        <w:t>hat do you remember about the educational talk? ………………………..</w:t>
      </w:r>
    </w:p>
    <w:p w14:paraId="0442703C" w14:textId="6CC64E75" w:rsidR="00B760A0" w:rsidRPr="001D61CD" w:rsidRDefault="00066A7A" w:rsidP="00B760A0">
      <w:pPr>
        <w:spacing w:line="360" w:lineRule="auto"/>
      </w:pPr>
      <w:r>
        <w:t xml:space="preserve">15. </w:t>
      </w:r>
      <w:r w:rsidR="00B760A0" w:rsidRPr="001D61CD">
        <w:t>What/ who was the source of your education……………………………………….</w:t>
      </w:r>
    </w:p>
    <w:p w14:paraId="03D85776" w14:textId="596951F9" w:rsidR="00B760A0" w:rsidRPr="001D61CD" w:rsidRDefault="00066A7A" w:rsidP="00B760A0">
      <w:pPr>
        <w:spacing w:line="360" w:lineRule="auto"/>
      </w:pPr>
      <w:r>
        <w:t xml:space="preserve">16. </w:t>
      </w:r>
      <w:r w:rsidR="00B760A0" w:rsidRPr="001D61CD">
        <w:t>Where do you usually obtain or purchase your contraceptive method from?................</w:t>
      </w:r>
    </w:p>
    <w:p w14:paraId="1D9FFD0C" w14:textId="4007A32B" w:rsidR="00B760A0" w:rsidRPr="001D61CD" w:rsidRDefault="00066A7A" w:rsidP="00B760A0">
      <w:pPr>
        <w:spacing w:line="360" w:lineRule="auto"/>
      </w:pPr>
      <w:r>
        <w:t>17.</w:t>
      </w:r>
      <w:bookmarkStart w:id="2" w:name="_GoBack"/>
      <w:bookmarkEnd w:id="2"/>
      <w:r w:rsidR="00B760A0" w:rsidRPr="001D61CD">
        <w:t xml:space="preserve">How will you rate your accessibility to your choice of contraception? Always accessible/ </w:t>
      </w:r>
      <w:proofErr w:type="spellStart"/>
      <w:r w:rsidR="00B760A0" w:rsidRPr="001D61CD">
        <w:t>oftenly</w:t>
      </w:r>
      <w:proofErr w:type="spellEnd"/>
      <w:r w:rsidR="00B760A0" w:rsidRPr="001D61CD">
        <w:t xml:space="preserve"> accessible/ accessible/ difficult to access/inaccessible</w:t>
      </w:r>
    </w:p>
    <w:p w14:paraId="1DBB6B29" w14:textId="77777777" w:rsidR="00B760A0" w:rsidRPr="001D61CD" w:rsidRDefault="00B760A0" w:rsidP="00B760A0">
      <w:pPr>
        <w:spacing w:line="360" w:lineRule="auto"/>
      </w:pPr>
      <w:r w:rsidRPr="001D61CD">
        <w:t>PERSONAL, SOCIAL AND COMMUNITY CHARACTERISTICS</w:t>
      </w:r>
    </w:p>
    <w:p w14:paraId="3A0AC768" w14:textId="77777777" w:rsidR="00B760A0" w:rsidRPr="001D61CD" w:rsidRDefault="00B760A0" w:rsidP="00B760A0">
      <w:pPr>
        <w:spacing w:line="360" w:lineRule="auto"/>
      </w:pPr>
      <w:r w:rsidRPr="001D61CD">
        <w:t>1. How much money do you make daily from this business?..........</w:t>
      </w:r>
    </w:p>
    <w:p w14:paraId="4A90AD82" w14:textId="77777777" w:rsidR="00B760A0" w:rsidRPr="001D61CD" w:rsidRDefault="00B760A0" w:rsidP="00B760A0">
      <w:pPr>
        <w:spacing w:line="360" w:lineRule="auto"/>
      </w:pPr>
      <w:r w:rsidRPr="001D61CD">
        <w:t>2. Do you undertake other income generating activities to sustain yourself?........</w:t>
      </w:r>
    </w:p>
    <w:p w14:paraId="2B5D2E11" w14:textId="77777777" w:rsidR="00B760A0" w:rsidRPr="001D61CD" w:rsidRDefault="00B760A0" w:rsidP="00B760A0">
      <w:pPr>
        <w:spacing w:line="360" w:lineRule="auto"/>
      </w:pPr>
      <w:r w:rsidRPr="001D61CD">
        <w:t>3. How much do you spend daily for your upkeep or your family’s upkeep…….</w:t>
      </w:r>
    </w:p>
    <w:p w14:paraId="30BD13D9" w14:textId="77777777" w:rsidR="00B760A0" w:rsidRPr="001D61CD" w:rsidRDefault="00B760A0" w:rsidP="00B760A0">
      <w:pPr>
        <w:spacing w:line="360" w:lineRule="auto"/>
      </w:pPr>
      <w:r w:rsidRPr="001D61CD">
        <w:t>4. Who do you turn to when hard pressed for money?...............................</w:t>
      </w:r>
    </w:p>
    <w:p w14:paraId="60AF4538" w14:textId="77777777" w:rsidR="00B760A0" w:rsidRPr="001D61CD" w:rsidRDefault="00B760A0" w:rsidP="00B760A0">
      <w:pPr>
        <w:spacing w:line="360" w:lineRule="auto"/>
      </w:pPr>
      <w:r w:rsidRPr="001D61CD">
        <w:t>5. Are you covered by National health insurance?.............................</w:t>
      </w:r>
    </w:p>
    <w:p w14:paraId="3EFF69EF" w14:textId="77777777" w:rsidR="00B760A0" w:rsidRPr="001D61CD" w:rsidRDefault="00B760A0" w:rsidP="00B760A0">
      <w:pPr>
        <w:spacing w:line="360" w:lineRule="auto"/>
      </w:pPr>
      <w:r w:rsidRPr="001D61CD">
        <w:t xml:space="preserve">6. Do you pay additional money when you visit the hospital even as NHIS card holder? </w:t>
      </w:r>
      <w:proofErr w:type="gramStart"/>
      <w:r w:rsidRPr="001D61CD">
        <w:t>Yes[</w:t>
      </w:r>
      <w:proofErr w:type="gramEnd"/>
      <w:r w:rsidRPr="001D61CD">
        <w:t xml:space="preserve"> ]No [ ]</w:t>
      </w:r>
    </w:p>
    <w:p w14:paraId="678FC193" w14:textId="77777777" w:rsidR="00B760A0" w:rsidRPr="001D61CD" w:rsidRDefault="00B760A0" w:rsidP="00B760A0">
      <w:pPr>
        <w:spacing w:line="360" w:lineRule="auto"/>
      </w:pPr>
      <w:r w:rsidRPr="001D61CD">
        <w:t>7. What are those additional monies meant to pay for?...........................</w:t>
      </w:r>
    </w:p>
    <w:p w14:paraId="110216BF" w14:textId="77777777" w:rsidR="00B760A0" w:rsidRPr="001D61CD" w:rsidRDefault="00B760A0" w:rsidP="00B760A0">
      <w:pPr>
        <w:spacing w:line="360" w:lineRule="auto"/>
      </w:pPr>
      <w:r w:rsidRPr="001D61CD">
        <w:t xml:space="preserve">8. What do leaders in your community do or how do they react when a teenager becomes pregnant unexpectedly? Nothing [   </w:t>
      </w:r>
      <w:proofErr w:type="gramStart"/>
      <w:r w:rsidRPr="001D61CD">
        <w:t xml:space="preserve">  ]</w:t>
      </w:r>
      <w:proofErr w:type="gramEnd"/>
      <w:r w:rsidRPr="001D61CD">
        <w:t xml:space="preserve"> Summons and cautions the teenager [    ] punishes teenager [     ]</w:t>
      </w:r>
    </w:p>
    <w:p w14:paraId="182F57E9" w14:textId="77777777" w:rsidR="00B760A0" w:rsidRPr="001D61CD" w:rsidRDefault="00B760A0" w:rsidP="00B760A0">
      <w:pPr>
        <w:spacing w:line="360" w:lineRule="auto"/>
      </w:pPr>
      <w:r w:rsidRPr="001D61CD">
        <w:t xml:space="preserve">9. Do health workers or other groups (NGOs) visit your community to educate you and your neighbors on reproductive health (sex, contraception, STIs, pregnancy and </w:t>
      </w:r>
      <w:proofErr w:type="gramStart"/>
      <w:r w:rsidRPr="001D61CD">
        <w:t xml:space="preserve">abortions) </w:t>
      </w:r>
      <w:r>
        <w:t xml:space="preserve">  </w:t>
      </w:r>
      <w:proofErr w:type="gramEnd"/>
      <w:r>
        <w:t xml:space="preserve">                </w:t>
      </w:r>
      <w:r w:rsidRPr="001D61CD">
        <w:t>Yes [ ]No [ ]</w:t>
      </w:r>
    </w:p>
    <w:p w14:paraId="6B4C33CC" w14:textId="77777777" w:rsidR="00B760A0" w:rsidRPr="001D61CD" w:rsidRDefault="00B760A0" w:rsidP="00B760A0">
      <w:pPr>
        <w:spacing w:line="360" w:lineRule="auto"/>
      </w:pPr>
      <w:r w:rsidRPr="001D61CD">
        <w:t>10. If yes, how many times in a year?............................</w:t>
      </w:r>
    </w:p>
    <w:p w14:paraId="656C151D" w14:textId="77777777" w:rsidR="00B760A0" w:rsidRPr="001D61CD" w:rsidRDefault="00B760A0" w:rsidP="00B760A0">
      <w:pPr>
        <w:spacing w:line="360" w:lineRule="auto"/>
      </w:pPr>
      <w:r w:rsidRPr="001D61CD">
        <w:t xml:space="preserve">11. Do you have a hospital, clinic and health post in your area where you live Yes </w:t>
      </w:r>
      <w:proofErr w:type="gramStart"/>
      <w:r w:rsidRPr="001D61CD">
        <w:t>[ ]</w:t>
      </w:r>
      <w:proofErr w:type="gramEnd"/>
      <w:r>
        <w:t xml:space="preserve"> </w:t>
      </w:r>
      <w:r w:rsidRPr="001D61CD">
        <w:t>No [ ]</w:t>
      </w:r>
    </w:p>
    <w:p w14:paraId="7E72EB0C" w14:textId="77777777" w:rsidR="00B760A0" w:rsidRPr="001D61CD" w:rsidRDefault="00B760A0" w:rsidP="00B760A0">
      <w:pPr>
        <w:spacing w:line="360" w:lineRule="auto"/>
      </w:pPr>
      <w:r w:rsidRPr="001D61CD">
        <w:t xml:space="preserve">12. If yes to question 11, does this health institution educate the people on reproductive health issues? Yes </w:t>
      </w:r>
      <w:proofErr w:type="gramStart"/>
      <w:r w:rsidRPr="001D61CD">
        <w:t>[ ]</w:t>
      </w:r>
      <w:proofErr w:type="gramEnd"/>
      <w:r w:rsidRPr="001D61CD">
        <w:t xml:space="preserve"> No [ ]</w:t>
      </w:r>
    </w:p>
    <w:p w14:paraId="19B032AF" w14:textId="77777777" w:rsidR="00B760A0" w:rsidRPr="001D61CD" w:rsidRDefault="00B760A0" w:rsidP="00B760A0">
      <w:pPr>
        <w:spacing w:line="360" w:lineRule="auto"/>
      </w:pPr>
      <w:r w:rsidRPr="001D61CD">
        <w:lastRenderedPageBreak/>
        <w:t xml:space="preserve">13. Do you have access to mass media (radio or TV) at your place of residence? Yes </w:t>
      </w:r>
      <w:proofErr w:type="gramStart"/>
      <w:r w:rsidRPr="001D61CD">
        <w:t>[ ]</w:t>
      </w:r>
      <w:proofErr w:type="gramEnd"/>
      <w:r>
        <w:t xml:space="preserve"> </w:t>
      </w:r>
      <w:r w:rsidRPr="001D61CD">
        <w:t>No [ ]</w:t>
      </w:r>
    </w:p>
    <w:p w14:paraId="179518DA" w14:textId="77777777" w:rsidR="00B760A0" w:rsidRPr="001D61CD" w:rsidRDefault="00B760A0" w:rsidP="00B760A0">
      <w:pPr>
        <w:spacing w:line="360" w:lineRule="auto"/>
      </w:pPr>
      <w:r w:rsidRPr="001D61CD">
        <w:t xml:space="preserve">14. Do you hear of any educational programs from the media about reproductive health (sex education, contraception, STIs, pregnancy and abortions) Yes </w:t>
      </w:r>
      <w:proofErr w:type="gramStart"/>
      <w:r w:rsidRPr="001D61CD">
        <w:t>[ ]</w:t>
      </w:r>
      <w:proofErr w:type="gramEnd"/>
      <w:r>
        <w:t xml:space="preserve"> </w:t>
      </w:r>
      <w:r w:rsidRPr="001D61CD">
        <w:t>No [ ]</w:t>
      </w:r>
    </w:p>
    <w:p w14:paraId="4DE71C4A" w14:textId="77777777" w:rsidR="00B760A0" w:rsidRPr="001D61CD" w:rsidRDefault="00B760A0" w:rsidP="00B760A0">
      <w:pPr>
        <w:spacing w:line="360" w:lineRule="auto"/>
      </w:pPr>
      <w:r w:rsidRPr="001D61CD">
        <w:t>15. If yes to question 14, how many times in month do you hear of reproductive health education from the media………….</w:t>
      </w:r>
    </w:p>
    <w:p w14:paraId="36352C75" w14:textId="77777777" w:rsidR="00B760A0" w:rsidRPr="001D61CD" w:rsidRDefault="00B760A0" w:rsidP="00B760A0">
      <w:pPr>
        <w:spacing w:line="360" w:lineRule="auto"/>
      </w:pPr>
      <w:r w:rsidRPr="001D61CD">
        <w:t xml:space="preserve">16. Have you had reproductive health education from NGOs, civic rights groups or NCCE? </w:t>
      </w:r>
      <w:r>
        <w:t xml:space="preserve">               </w:t>
      </w:r>
      <w:proofErr w:type="gramStart"/>
      <w:r w:rsidRPr="001D61CD">
        <w:t>Yes[</w:t>
      </w:r>
      <w:proofErr w:type="gramEnd"/>
      <w:r w:rsidRPr="001D61CD">
        <w:t xml:space="preserve">   ] No[   ]</w:t>
      </w:r>
    </w:p>
    <w:p w14:paraId="0F2CC773" w14:textId="77777777" w:rsidR="00B760A0" w:rsidRDefault="00B760A0"/>
    <w:sectPr w:rsidR="00B760A0" w:rsidSect="007C7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BF21F2"/>
    <w:multiLevelType w:val="hybridMultilevel"/>
    <w:tmpl w:val="B45EEC78"/>
    <w:lvl w:ilvl="0" w:tplc="97D43C4E">
      <w:start w:val="1"/>
      <w:numFmt w:val="decimal"/>
      <w:lvlText w:val="%1."/>
      <w:lvlJc w:val="left"/>
      <w:pPr>
        <w:ind w:left="810" w:hanging="360"/>
      </w:pPr>
      <w:rPr>
        <w:b/>
      </w:rPr>
    </w:lvl>
    <w:lvl w:ilvl="1" w:tplc="BA82C30A">
      <w:start w:val="1"/>
      <w:numFmt w:val="lowerLetter"/>
      <w:lvlText w:val="%2."/>
      <w:lvlJc w:val="left"/>
      <w:pPr>
        <w:ind w:left="1530" w:hanging="360"/>
      </w:pPr>
    </w:lvl>
    <w:lvl w:ilvl="2" w:tplc="C98234EC">
      <w:start w:val="1"/>
      <w:numFmt w:val="lowerRoman"/>
      <w:lvlText w:val="%3."/>
      <w:lvlJc w:val="right"/>
      <w:pPr>
        <w:ind w:left="2250" w:hanging="180"/>
      </w:pPr>
    </w:lvl>
    <w:lvl w:ilvl="3" w:tplc="CDF024B4">
      <w:start w:val="1"/>
      <w:numFmt w:val="decimal"/>
      <w:lvlText w:val="%4."/>
      <w:lvlJc w:val="left"/>
      <w:pPr>
        <w:ind w:left="2970" w:hanging="360"/>
      </w:pPr>
    </w:lvl>
    <w:lvl w:ilvl="4" w:tplc="52D06070">
      <w:start w:val="1"/>
      <w:numFmt w:val="lowerLetter"/>
      <w:lvlText w:val="%5."/>
      <w:lvlJc w:val="left"/>
      <w:pPr>
        <w:ind w:left="3690" w:hanging="360"/>
      </w:pPr>
    </w:lvl>
    <w:lvl w:ilvl="5" w:tplc="3500C992">
      <w:start w:val="1"/>
      <w:numFmt w:val="lowerRoman"/>
      <w:lvlText w:val="%6."/>
      <w:lvlJc w:val="right"/>
      <w:pPr>
        <w:ind w:left="4410" w:hanging="180"/>
      </w:pPr>
    </w:lvl>
    <w:lvl w:ilvl="6" w:tplc="9114125E">
      <w:start w:val="1"/>
      <w:numFmt w:val="decimal"/>
      <w:lvlText w:val="%7."/>
      <w:lvlJc w:val="left"/>
      <w:pPr>
        <w:ind w:left="5130" w:hanging="360"/>
      </w:pPr>
    </w:lvl>
    <w:lvl w:ilvl="7" w:tplc="0CBAB492">
      <w:start w:val="1"/>
      <w:numFmt w:val="lowerLetter"/>
      <w:lvlText w:val="%8."/>
      <w:lvlJc w:val="left"/>
      <w:pPr>
        <w:ind w:left="5850" w:hanging="360"/>
      </w:pPr>
    </w:lvl>
    <w:lvl w:ilvl="8" w:tplc="E40C3A92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0A0"/>
    <w:rsid w:val="00066A7A"/>
    <w:rsid w:val="001372DA"/>
    <w:rsid w:val="005D6AEF"/>
    <w:rsid w:val="007C7957"/>
    <w:rsid w:val="00B7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9B4F3"/>
  <w15:chartTrackingRefBased/>
  <w15:docId w15:val="{1177DCF1-F138-3C4C-A1F1-2C9E1D7C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0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0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0A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760A0"/>
    <w:pPr>
      <w:spacing w:before="120" w:after="240" w:line="480" w:lineRule="auto"/>
      <w:ind w:left="720"/>
      <w:contextualSpacing/>
      <w:jc w:val="both"/>
    </w:pPr>
    <w:rPr>
      <w:rFonts w:ascii="Times New Roman" w:eastAsia="Calibri" w:hAnsi="Times New Roman" w:cs="Times New Roman"/>
    </w:rPr>
  </w:style>
  <w:style w:type="paragraph" w:customStyle="1" w:styleId="Heading0">
    <w:name w:val="Heading 0"/>
    <w:basedOn w:val="Heading1"/>
    <w:link w:val="Heading0Char"/>
    <w:qFormat/>
    <w:rsid w:val="00B760A0"/>
    <w:pPr>
      <w:keepNext w:val="0"/>
      <w:keepLines w:val="0"/>
      <w:autoSpaceDE w:val="0"/>
      <w:autoSpaceDN w:val="0"/>
      <w:adjustRightInd w:val="0"/>
      <w:spacing w:before="120" w:after="240" w:line="360" w:lineRule="auto"/>
    </w:pPr>
    <w:rPr>
      <w:rFonts w:ascii="Times New Roman" w:eastAsia="Calibri" w:hAnsi="Times New Roman" w:cs="Times New Roman"/>
      <w:b/>
      <w:bCs/>
      <w:color w:val="000000"/>
    </w:rPr>
  </w:style>
  <w:style w:type="character" w:customStyle="1" w:styleId="Heading0Char">
    <w:name w:val="Heading 0 Char"/>
    <w:basedOn w:val="Heading1Char"/>
    <w:link w:val="Heading0"/>
    <w:rsid w:val="00B760A0"/>
    <w:rPr>
      <w:rFonts w:ascii="Times New Roman" w:eastAsia="Calibri" w:hAnsi="Times New Roman" w:cs="Times New Roman"/>
      <w:b/>
      <w:bCs/>
      <w:color w:val="00000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760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</dc:creator>
  <cp:keywords/>
  <dc:description/>
  <cp:lastModifiedBy>Seth</cp:lastModifiedBy>
  <cp:revision>2</cp:revision>
  <dcterms:created xsi:type="dcterms:W3CDTF">2022-12-29T14:29:00Z</dcterms:created>
  <dcterms:modified xsi:type="dcterms:W3CDTF">2022-12-29T14:38:00Z</dcterms:modified>
</cp:coreProperties>
</file>